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2D4B0" w14:textId="1D137764" w:rsidR="004626C8" w:rsidRPr="004626C8" w:rsidRDefault="004626C8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4626C8">
        <w:rPr>
          <w:rFonts w:ascii="Times New Roman" w:hAnsi="Times New Roman" w:cs="Times New Roman"/>
          <w:b/>
          <w:bCs/>
          <w:sz w:val="30"/>
          <w:szCs w:val="30"/>
        </w:rPr>
        <w:t>Anonymous individual patient data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365"/>
        <w:gridCol w:w="726"/>
        <w:gridCol w:w="728"/>
        <w:gridCol w:w="728"/>
        <w:gridCol w:w="871"/>
        <w:gridCol w:w="1164"/>
        <w:gridCol w:w="1019"/>
        <w:gridCol w:w="1104"/>
      </w:tblGrid>
      <w:tr w:rsidR="003053D2" w:rsidRPr="003053D2" w14:paraId="4EB08BE0" w14:textId="77777777" w:rsidTr="0061131D">
        <w:trPr>
          <w:trHeight w:val="278"/>
        </w:trPr>
        <w:tc>
          <w:tcPr>
            <w:tcW w:w="47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6FDD7C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8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34B78E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uop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16A3C0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Gender (M/F)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38E2AB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0099B9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BMI (kg/m²)</w:t>
            </w:r>
          </w:p>
        </w:tc>
        <w:tc>
          <w:tcPr>
            <w:tcW w:w="5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BA2423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Surgical Time (minutes)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AD36D2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Instrument Operation Time (minutes)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C0F795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Intraoperative Blood Loss (mL)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8ADCD7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X-ray Fluoroscopy (frequency)</w:t>
            </w:r>
          </w:p>
        </w:tc>
      </w:tr>
      <w:tr w:rsidR="003053D2" w:rsidRPr="003053D2" w14:paraId="06099B24" w14:textId="77777777" w:rsidTr="0061131D">
        <w:trPr>
          <w:trHeight w:val="308"/>
        </w:trPr>
        <w:tc>
          <w:tcPr>
            <w:tcW w:w="479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5F2DFF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186435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6D3620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7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664DAE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27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62E650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4</w:t>
            </w:r>
          </w:p>
        </w:tc>
        <w:tc>
          <w:tcPr>
            <w:tcW w:w="51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CE75FE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5</w:t>
            </w:r>
          </w:p>
        </w:tc>
        <w:tc>
          <w:tcPr>
            <w:tcW w:w="683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356823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</w:t>
            </w:r>
          </w:p>
        </w:tc>
        <w:tc>
          <w:tcPr>
            <w:tcW w:w="59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8CDA63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64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46F1F1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053D2" w:rsidRPr="003053D2" w14:paraId="4F05CA4E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3991745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1C2A0E2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46D6CA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4EEC40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6E3D7B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DD7CC7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5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1ACBDF8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1A4AFFE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4A48342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053D2" w:rsidRPr="003053D2" w14:paraId="3CEE6898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2C2F022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2271862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833672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709CBE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DDFB9A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AE11A2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6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78B3FFC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2C68AAC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466C1F0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053D2" w:rsidRPr="003053D2" w14:paraId="7F3384E0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212F530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2F911C2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CF180C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7E6E54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FF6C69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9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92E252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5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7A53A11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55775B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74C24F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053D2" w:rsidRPr="003053D2" w14:paraId="07EB2CCC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767D817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47DC378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64BF22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A961C3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BC50D1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1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11953F5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.4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25ACE29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47CEAA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74407C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053D2" w:rsidRPr="003053D2" w14:paraId="7E9C8538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642236F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FA2BB8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1010D2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06336B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937BDE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4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A7D77E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.5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7A6D8DB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57E38E0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4FCCCB3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053D2" w:rsidRPr="003053D2" w14:paraId="2C800315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55AFB4C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50B7CEE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368930C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8206F3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F56C08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E2411E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5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28D0444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58D844D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BD4C46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053D2" w:rsidRPr="003053D2" w14:paraId="5670813E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4602F7B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7AE7404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49A31E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A79F8E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44DE14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2AC7248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1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34D00A9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2C32C5E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2E0001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053D2" w:rsidRPr="003053D2" w14:paraId="4EB829D8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351B104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6A4C24B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629982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4BE42C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214410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2E10867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5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4B04191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74268B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49B8B9A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053D2" w:rsidRPr="003053D2" w14:paraId="5E0FC1CE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0A2A10F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AD8E6B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3E17A2F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BD2D4B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236354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7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4A7FB9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8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3B6B3B7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1BD5819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68D8BE7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053D2" w:rsidRPr="003053D2" w14:paraId="4628EF4F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1D8AEF3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7608536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3875176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F10654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309FC8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2128C53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3421CAF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0F73F0E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6DED5D8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053D2" w:rsidRPr="003053D2" w14:paraId="42D59B74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2B7194A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3F5F795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CBE054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0DE0B8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16D087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1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EEBAA6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5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11F623F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2ACD903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2B21981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053D2" w:rsidRPr="003053D2" w14:paraId="06F3246C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17B981D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42B6E0A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CD4844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FE3D1C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1F31FB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7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715D09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2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2AF0AB9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4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6DF2AAA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118A6FE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3053D2" w:rsidRPr="003053D2" w14:paraId="3FFFC0C6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38C8E54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E0FB3E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B763F4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2653DE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104EE5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1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5371E4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4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2E921C0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364A314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575055F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053D2" w:rsidRPr="003053D2" w14:paraId="1CE425E3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51933B0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184D5AB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A9E9F2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24DB37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9EA39C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9B6D8C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9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46A6926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3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F4B198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F20803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053D2" w:rsidRPr="003053D2" w14:paraId="1A228F9B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778E2FD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24CDEB5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AC9AD3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605E2B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AD6EC2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22F83F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8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73E7749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1170FCC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69F58E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053D2" w:rsidRPr="003053D2" w14:paraId="62470B04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3AEBE02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60451B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EC0209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BAE25E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2F0F6D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13A93D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.6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2F464AA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36AA3D8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C068C7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053D2" w:rsidRPr="003053D2" w14:paraId="454987DE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5A7E803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420A20D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99B986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13354C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948459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4A1750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.8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5113C9C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6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F31927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2BCBD22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3053D2" w:rsidRPr="003053D2" w14:paraId="387CA623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30EE32D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3D21C1E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53191D5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587DC6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81EA1D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8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A34D50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.5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37DD78C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466E970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1BA588C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053D2" w:rsidRPr="003053D2" w14:paraId="0230B0AD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20FE6BE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5B7D3E1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EC3469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4786AC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AA4E5E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13149CB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.6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18CC20F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6A19AEC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653A6B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3053D2" w:rsidRPr="003053D2" w14:paraId="04556120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20F694D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2EB80A1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5670D7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D7D29A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5B4FE0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7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B82627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.8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2408DFE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6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038264E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C64DBE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3053D2" w:rsidRPr="003053D2" w14:paraId="2A86BD90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5A7BB62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2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5708ED5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C85C1E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26D781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CA4DFC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1C298B7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.4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00D8519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05BEBCE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0162133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053D2" w:rsidRPr="003053D2" w14:paraId="5FD3B9FB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0E22FC7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6F3BD86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5EAAD7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70DAAF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2656FF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68846E0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.6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3B7EF27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8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1027AD5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5D31F01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053D2" w:rsidRPr="003053D2" w14:paraId="7078816C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5892AB0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DB8D58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6E4AB0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D81351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0DE39C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85C38C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1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64FAF2D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0A425BE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2ECC58D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053D2" w:rsidRPr="003053D2" w14:paraId="48F87BC6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5A0A063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4D9D611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9A2ABE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0A8F8F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D63B28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7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4C4077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.8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6F5EF25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2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2884B1F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05AC95B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3053D2" w:rsidRPr="003053D2" w14:paraId="675D5774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7FB1432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4E6A226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58B6D7B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97E121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48A012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8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6D5B49E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.6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622EEBD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3D19CD7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21EB9FC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053D2" w:rsidRPr="003053D2" w14:paraId="3D3D1A8B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02F0E5E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6EB0331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8A5F73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208F5E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CCF914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20597F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.7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6BA33DF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8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08DDE4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0D958C8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053D2" w:rsidRPr="003053D2" w14:paraId="560D99DE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6C3017D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C10838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092B0D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696863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7A8A81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C45D46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.4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5DF2168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2B584D0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590FB8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053D2" w:rsidRPr="003053D2" w14:paraId="64B85E8C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62D4CC5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18B0E92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55ED16B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38D685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2E9714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1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0AAB0A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.5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1F4852B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349ABC2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2F3022E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053D2" w:rsidRPr="003053D2" w14:paraId="1B35C3F3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100FFE2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5095B0C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9AA916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F98626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404B2C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34C866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.6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39CD7AD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1AEE0D8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98AC1B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053D2" w:rsidRPr="003053D2" w14:paraId="1F67B341" w14:textId="77777777" w:rsidTr="0061131D">
        <w:trPr>
          <w:trHeight w:val="308"/>
        </w:trPr>
        <w:tc>
          <w:tcPr>
            <w:tcW w:w="479" w:type="pct"/>
            <w:shd w:val="clear" w:color="auto" w:fill="auto"/>
            <w:noWrap/>
            <w:hideMark/>
          </w:tcPr>
          <w:p w14:paraId="78AB058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540044D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95CDD1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A99B88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6490DB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4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B9F732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.7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0F10906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6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0981A4D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4D9D1CD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68548DF7" w14:textId="77777777" w:rsidR="003053D2" w:rsidRPr="003053D2" w:rsidRDefault="003053D2" w:rsidP="003053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"/>
        <w:gridCol w:w="2038"/>
        <w:gridCol w:w="1018"/>
        <w:gridCol w:w="581"/>
        <w:gridCol w:w="1018"/>
        <w:gridCol w:w="1019"/>
        <w:gridCol w:w="2267"/>
      </w:tblGrid>
      <w:tr w:rsidR="003053D2" w:rsidRPr="003053D2" w14:paraId="524E5DD7" w14:textId="77777777" w:rsidTr="0061131D">
        <w:trPr>
          <w:trHeight w:val="278"/>
          <w:jc w:val="center"/>
        </w:trPr>
        <w:tc>
          <w:tcPr>
            <w:tcW w:w="341" w:type="pct"/>
            <w:tcBorders>
              <w:top w:val="single" w:sz="12" w:space="0" w:color="auto"/>
              <w:bottom w:val="single" w:sz="6" w:space="0" w:color="auto"/>
            </w:tcBorders>
          </w:tcPr>
          <w:p w14:paraId="0ED73644" w14:textId="77777777" w:rsidR="003053D2" w:rsidRPr="003053D2" w:rsidRDefault="003053D2" w:rsidP="0061131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1196" w:type="pct"/>
            <w:tcBorders>
              <w:top w:val="single" w:sz="12" w:space="0" w:color="auto"/>
              <w:bottom w:val="single" w:sz="6" w:space="0" w:color="auto"/>
            </w:tcBorders>
          </w:tcPr>
          <w:p w14:paraId="71499A01" w14:textId="77777777" w:rsidR="003053D2" w:rsidRPr="003053D2" w:rsidRDefault="003053D2" w:rsidP="0061131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uop</w:t>
            </w:r>
          </w:p>
        </w:tc>
        <w:tc>
          <w:tcPr>
            <w:tcW w:w="938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FA6074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Fracture Reduction Quality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F71423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6-month Harris Score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70656F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12-month Harris Score</w:t>
            </w:r>
          </w:p>
        </w:tc>
        <w:tc>
          <w:tcPr>
            <w:tcW w:w="13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9439F9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</w:tc>
      </w:tr>
      <w:tr w:rsidR="003053D2" w:rsidRPr="003053D2" w14:paraId="63A9F32B" w14:textId="77777777" w:rsidTr="0061131D">
        <w:trPr>
          <w:trHeight w:val="308"/>
          <w:jc w:val="center"/>
        </w:trPr>
        <w:tc>
          <w:tcPr>
            <w:tcW w:w="341" w:type="pct"/>
            <w:tcBorders>
              <w:top w:val="single" w:sz="6" w:space="0" w:color="auto"/>
            </w:tcBorders>
          </w:tcPr>
          <w:p w14:paraId="2372CFD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6" w:type="pct"/>
            <w:tcBorders>
              <w:top w:val="single" w:sz="6" w:space="0" w:color="auto"/>
            </w:tcBorders>
          </w:tcPr>
          <w:p w14:paraId="069CDAB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A7FE71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7D0345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59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973E9A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330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ED7B0E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4FBD4220" w14:textId="77777777" w:rsidTr="0061131D">
        <w:trPr>
          <w:trHeight w:val="308"/>
          <w:jc w:val="center"/>
        </w:trPr>
        <w:tc>
          <w:tcPr>
            <w:tcW w:w="341" w:type="pct"/>
          </w:tcPr>
          <w:p w14:paraId="09E2987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96" w:type="pct"/>
          </w:tcPr>
          <w:p w14:paraId="54FF803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8E5C0C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5121582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073EA88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09D51CC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7C9F1637" w14:textId="77777777" w:rsidTr="0061131D">
        <w:trPr>
          <w:trHeight w:val="308"/>
          <w:jc w:val="center"/>
        </w:trPr>
        <w:tc>
          <w:tcPr>
            <w:tcW w:w="341" w:type="pct"/>
          </w:tcPr>
          <w:p w14:paraId="2A9EA4E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96" w:type="pct"/>
          </w:tcPr>
          <w:p w14:paraId="232A407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6F7CE5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0BB32FB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43AC9C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0E5C0E5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4BE59169" w14:textId="77777777" w:rsidTr="0061131D">
        <w:trPr>
          <w:trHeight w:val="308"/>
          <w:jc w:val="center"/>
        </w:trPr>
        <w:tc>
          <w:tcPr>
            <w:tcW w:w="341" w:type="pct"/>
          </w:tcPr>
          <w:p w14:paraId="7E242A6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96" w:type="pct"/>
          </w:tcPr>
          <w:p w14:paraId="4C7C678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B9D388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398D941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077801E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21EE3EA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5E53A2C3" w14:textId="77777777" w:rsidTr="0061131D">
        <w:trPr>
          <w:trHeight w:val="308"/>
          <w:jc w:val="center"/>
        </w:trPr>
        <w:tc>
          <w:tcPr>
            <w:tcW w:w="341" w:type="pct"/>
          </w:tcPr>
          <w:p w14:paraId="41084AB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96" w:type="pct"/>
          </w:tcPr>
          <w:p w14:paraId="7626A1E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31DCB7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6913AF6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333D097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479FF3A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26ADB394" w14:textId="77777777" w:rsidTr="0061131D">
        <w:trPr>
          <w:trHeight w:val="308"/>
          <w:jc w:val="center"/>
        </w:trPr>
        <w:tc>
          <w:tcPr>
            <w:tcW w:w="341" w:type="pct"/>
          </w:tcPr>
          <w:p w14:paraId="4998032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96" w:type="pct"/>
          </w:tcPr>
          <w:p w14:paraId="67BDFA1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E2FEEB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0FE4C7D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56D2ED7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74EC420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color w:val="0F0F0F"/>
                <w:sz w:val="24"/>
                <w:szCs w:val="24"/>
              </w:rPr>
              <w:t>heterotopic ossification</w:t>
            </w:r>
          </w:p>
        </w:tc>
      </w:tr>
      <w:tr w:rsidR="003053D2" w:rsidRPr="003053D2" w14:paraId="35E8A396" w14:textId="77777777" w:rsidTr="0061131D">
        <w:trPr>
          <w:trHeight w:val="308"/>
          <w:jc w:val="center"/>
        </w:trPr>
        <w:tc>
          <w:tcPr>
            <w:tcW w:w="341" w:type="pct"/>
          </w:tcPr>
          <w:p w14:paraId="70CEEEA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96" w:type="pct"/>
          </w:tcPr>
          <w:p w14:paraId="4DA7991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1A83E2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1E65264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2979350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29F4F85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color w:val="0F0F0F"/>
                <w:sz w:val="24"/>
                <w:szCs w:val="24"/>
              </w:rPr>
              <w:t>inflammatory reactions</w:t>
            </w:r>
          </w:p>
        </w:tc>
      </w:tr>
      <w:tr w:rsidR="003053D2" w:rsidRPr="003053D2" w14:paraId="4CF7C333" w14:textId="77777777" w:rsidTr="0061131D">
        <w:trPr>
          <w:trHeight w:val="308"/>
          <w:jc w:val="center"/>
        </w:trPr>
        <w:tc>
          <w:tcPr>
            <w:tcW w:w="341" w:type="pct"/>
          </w:tcPr>
          <w:p w14:paraId="38D873E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96" w:type="pct"/>
          </w:tcPr>
          <w:p w14:paraId="62E2560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00B3BD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6A034CC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1BA5EF9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47E590F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258EE7F9" w14:textId="77777777" w:rsidTr="0061131D">
        <w:trPr>
          <w:trHeight w:val="308"/>
          <w:jc w:val="center"/>
        </w:trPr>
        <w:tc>
          <w:tcPr>
            <w:tcW w:w="341" w:type="pct"/>
          </w:tcPr>
          <w:p w14:paraId="5808697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96" w:type="pct"/>
          </w:tcPr>
          <w:p w14:paraId="55C2262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143ED46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49664CC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49C495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2AB60FF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08B4B61A" w14:textId="77777777" w:rsidTr="0061131D">
        <w:trPr>
          <w:trHeight w:val="308"/>
          <w:jc w:val="center"/>
        </w:trPr>
        <w:tc>
          <w:tcPr>
            <w:tcW w:w="341" w:type="pct"/>
          </w:tcPr>
          <w:p w14:paraId="7665F73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96" w:type="pct"/>
          </w:tcPr>
          <w:p w14:paraId="40CB2A2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D1C837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59EC44A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581254A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5246FF1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1B8DE341" w14:textId="77777777" w:rsidTr="0061131D">
        <w:trPr>
          <w:trHeight w:val="308"/>
          <w:jc w:val="center"/>
        </w:trPr>
        <w:tc>
          <w:tcPr>
            <w:tcW w:w="341" w:type="pct"/>
          </w:tcPr>
          <w:p w14:paraId="17BAC56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96" w:type="pct"/>
          </w:tcPr>
          <w:p w14:paraId="7333147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9A43D1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7CC7A57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1224B75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2599E25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5E83D8EA" w14:textId="77777777" w:rsidTr="0061131D">
        <w:trPr>
          <w:trHeight w:val="308"/>
          <w:jc w:val="center"/>
        </w:trPr>
        <w:tc>
          <w:tcPr>
            <w:tcW w:w="341" w:type="pct"/>
          </w:tcPr>
          <w:p w14:paraId="2D53E37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96" w:type="pct"/>
          </w:tcPr>
          <w:p w14:paraId="0649540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62A1CB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589C4F7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FA1E19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0058821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40F3B4E6" w14:textId="77777777" w:rsidTr="0061131D">
        <w:trPr>
          <w:trHeight w:val="308"/>
          <w:jc w:val="center"/>
        </w:trPr>
        <w:tc>
          <w:tcPr>
            <w:tcW w:w="341" w:type="pct"/>
          </w:tcPr>
          <w:p w14:paraId="03256F1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96" w:type="pct"/>
          </w:tcPr>
          <w:p w14:paraId="4E2289C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1E0DB19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0E6344E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1157113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543CF0E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color w:val="0F0F0F"/>
                <w:sz w:val="24"/>
                <w:szCs w:val="24"/>
              </w:rPr>
              <w:t>inflammatory reactions</w:t>
            </w:r>
          </w:p>
        </w:tc>
      </w:tr>
      <w:tr w:rsidR="003053D2" w:rsidRPr="003053D2" w14:paraId="368F221C" w14:textId="77777777" w:rsidTr="0061131D">
        <w:trPr>
          <w:trHeight w:val="308"/>
          <w:jc w:val="center"/>
        </w:trPr>
        <w:tc>
          <w:tcPr>
            <w:tcW w:w="341" w:type="pct"/>
          </w:tcPr>
          <w:p w14:paraId="606FBE9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96" w:type="pct"/>
          </w:tcPr>
          <w:p w14:paraId="39F0457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1A56AB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51FC378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53EA838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66C5350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48663F95" w14:textId="77777777" w:rsidTr="0061131D">
        <w:trPr>
          <w:trHeight w:val="308"/>
          <w:jc w:val="center"/>
        </w:trPr>
        <w:tc>
          <w:tcPr>
            <w:tcW w:w="341" w:type="pct"/>
          </w:tcPr>
          <w:p w14:paraId="2C1C4F3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96" w:type="pct"/>
          </w:tcPr>
          <w:p w14:paraId="55187A1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7101D7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3047540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3B6F0BF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2E2B263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0A930F84" w14:textId="77777777" w:rsidTr="0061131D">
        <w:trPr>
          <w:trHeight w:val="308"/>
          <w:jc w:val="center"/>
        </w:trPr>
        <w:tc>
          <w:tcPr>
            <w:tcW w:w="341" w:type="pct"/>
          </w:tcPr>
          <w:p w14:paraId="15A2200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96" w:type="pct"/>
          </w:tcPr>
          <w:p w14:paraId="07B391C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3D Printing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EEC1B9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12EC493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0DC10A5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41B652C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1FC011CA" w14:textId="77777777" w:rsidTr="0061131D">
        <w:trPr>
          <w:trHeight w:val="308"/>
          <w:jc w:val="center"/>
        </w:trPr>
        <w:tc>
          <w:tcPr>
            <w:tcW w:w="341" w:type="pct"/>
          </w:tcPr>
          <w:p w14:paraId="46C6DF4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96" w:type="pct"/>
          </w:tcPr>
          <w:p w14:paraId="56711DC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C8F695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34C88AC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0C8147F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56B2ADB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0C73A80A" w14:textId="77777777" w:rsidTr="0061131D">
        <w:trPr>
          <w:trHeight w:val="308"/>
          <w:jc w:val="center"/>
        </w:trPr>
        <w:tc>
          <w:tcPr>
            <w:tcW w:w="341" w:type="pct"/>
          </w:tcPr>
          <w:p w14:paraId="26773BF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96" w:type="pct"/>
          </w:tcPr>
          <w:p w14:paraId="4744347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1E9CB85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7D5944B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64ADE92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7ED6AB3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77FDA1E6" w14:textId="77777777" w:rsidTr="0061131D">
        <w:trPr>
          <w:trHeight w:val="308"/>
          <w:jc w:val="center"/>
        </w:trPr>
        <w:tc>
          <w:tcPr>
            <w:tcW w:w="341" w:type="pct"/>
          </w:tcPr>
          <w:p w14:paraId="4C0244B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96" w:type="pct"/>
          </w:tcPr>
          <w:p w14:paraId="0E12624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25193D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3EA25D1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5DA83C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5AFEB1F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0D092B75" w14:textId="77777777" w:rsidTr="0061131D">
        <w:trPr>
          <w:trHeight w:val="308"/>
          <w:jc w:val="center"/>
        </w:trPr>
        <w:tc>
          <w:tcPr>
            <w:tcW w:w="341" w:type="pct"/>
          </w:tcPr>
          <w:p w14:paraId="5838E09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</w:t>
            </w:r>
          </w:p>
        </w:tc>
        <w:tc>
          <w:tcPr>
            <w:tcW w:w="1196" w:type="pct"/>
          </w:tcPr>
          <w:p w14:paraId="190D4B1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E066E5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47C420A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4A24813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757E658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color w:val="0F0F0F"/>
                <w:sz w:val="24"/>
                <w:szCs w:val="24"/>
              </w:rPr>
              <w:t>inflammatory reactions</w:t>
            </w:r>
          </w:p>
        </w:tc>
      </w:tr>
      <w:tr w:rsidR="003053D2" w:rsidRPr="003053D2" w14:paraId="3BC47CBD" w14:textId="77777777" w:rsidTr="0061131D">
        <w:trPr>
          <w:trHeight w:val="308"/>
          <w:jc w:val="center"/>
        </w:trPr>
        <w:tc>
          <w:tcPr>
            <w:tcW w:w="341" w:type="pct"/>
          </w:tcPr>
          <w:p w14:paraId="33D4EB7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96" w:type="pct"/>
          </w:tcPr>
          <w:p w14:paraId="0A5A046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A67CAE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3ADF871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2C4F27C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73B682C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color w:val="0F0F0F"/>
                <w:sz w:val="24"/>
                <w:szCs w:val="24"/>
              </w:rPr>
              <w:t>iatrogenic nerve symptoms</w:t>
            </w:r>
          </w:p>
        </w:tc>
      </w:tr>
      <w:tr w:rsidR="003053D2" w:rsidRPr="003053D2" w14:paraId="0C2F03CA" w14:textId="77777777" w:rsidTr="0061131D">
        <w:trPr>
          <w:trHeight w:val="308"/>
          <w:jc w:val="center"/>
        </w:trPr>
        <w:tc>
          <w:tcPr>
            <w:tcW w:w="341" w:type="pct"/>
          </w:tcPr>
          <w:p w14:paraId="7BF2342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96" w:type="pct"/>
          </w:tcPr>
          <w:p w14:paraId="15C79FA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6456BB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50422A5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155F23C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7DED1AE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09EAA94A" w14:textId="77777777" w:rsidTr="0061131D">
        <w:trPr>
          <w:trHeight w:val="308"/>
          <w:jc w:val="center"/>
        </w:trPr>
        <w:tc>
          <w:tcPr>
            <w:tcW w:w="341" w:type="pct"/>
          </w:tcPr>
          <w:p w14:paraId="02B1227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96" w:type="pct"/>
          </w:tcPr>
          <w:p w14:paraId="60831C8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0EA017F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4C48343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0906E11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67F700E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479A5C7E" w14:textId="77777777" w:rsidTr="0061131D">
        <w:trPr>
          <w:trHeight w:val="308"/>
          <w:jc w:val="center"/>
        </w:trPr>
        <w:tc>
          <w:tcPr>
            <w:tcW w:w="341" w:type="pct"/>
          </w:tcPr>
          <w:p w14:paraId="0A6D29A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96" w:type="pct"/>
          </w:tcPr>
          <w:p w14:paraId="18E437E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642386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357B38F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53460CC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4164804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2A3B2CA4" w14:textId="77777777" w:rsidTr="0061131D">
        <w:trPr>
          <w:trHeight w:val="308"/>
          <w:jc w:val="center"/>
        </w:trPr>
        <w:tc>
          <w:tcPr>
            <w:tcW w:w="341" w:type="pct"/>
          </w:tcPr>
          <w:p w14:paraId="07DB1DC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96" w:type="pct"/>
          </w:tcPr>
          <w:p w14:paraId="7C12F4A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E40607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06C19F42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4D075B5A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2E48644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64B3F505" w14:textId="77777777" w:rsidTr="0061131D">
        <w:trPr>
          <w:trHeight w:val="308"/>
          <w:jc w:val="center"/>
        </w:trPr>
        <w:tc>
          <w:tcPr>
            <w:tcW w:w="341" w:type="pct"/>
          </w:tcPr>
          <w:p w14:paraId="3B2C624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96" w:type="pct"/>
          </w:tcPr>
          <w:p w14:paraId="30C3EBD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73B054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5E461F6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4330800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36AB4CF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49F0476A" w14:textId="77777777" w:rsidTr="0061131D">
        <w:trPr>
          <w:trHeight w:val="308"/>
          <w:jc w:val="center"/>
        </w:trPr>
        <w:tc>
          <w:tcPr>
            <w:tcW w:w="341" w:type="pct"/>
          </w:tcPr>
          <w:p w14:paraId="66CBAC7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96" w:type="pct"/>
          </w:tcPr>
          <w:p w14:paraId="2EA511ED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DAD74C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5265112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0A4F63A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22AFB64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color w:val="0F0F0F"/>
                <w:sz w:val="24"/>
                <w:szCs w:val="24"/>
              </w:rPr>
              <w:t>inflammatory reactions</w:t>
            </w:r>
          </w:p>
        </w:tc>
      </w:tr>
      <w:tr w:rsidR="003053D2" w:rsidRPr="003053D2" w14:paraId="5CE0B220" w14:textId="77777777" w:rsidTr="0061131D">
        <w:trPr>
          <w:trHeight w:val="308"/>
          <w:jc w:val="center"/>
        </w:trPr>
        <w:tc>
          <w:tcPr>
            <w:tcW w:w="341" w:type="pct"/>
          </w:tcPr>
          <w:p w14:paraId="21F078E3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96" w:type="pct"/>
          </w:tcPr>
          <w:p w14:paraId="215A6BF7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4ECB1D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276FF13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0C853F25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6ED42D7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color w:val="0F0F0F"/>
                <w:sz w:val="24"/>
                <w:szCs w:val="24"/>
              </w:rPr>
              <w:t>heterotopic ossification</w:t>
            </w:r>
          </w:p>
        </w:tc>
      </w:tr>
      <w:tr w:rsidR="003053D2" w:rsidRPr="003053D2" w14:paraId="05A79E16" w14:textId="77777777" w:rsidTr="0061131D">
        <w:trPr>
          <w:trHeight w:val="308"/>
          <w:jc w:val="center"/>
        </w:trPr>
        <w:tc>
          <w:tcPr>
            <w:tcW w:w="341" w:type="pct"/>
          </w:tcPr>
          <w:p w14:paraId="331E608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96" w:type="pct"/>
          </w:tcPr>
          <w:p w14:paraId="2F6ABC6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CCB1B6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06E62F2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47ABDFF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27BC80D8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3053D2" w:rsidRPr="003053D2" w14:paraId="41A441CD" w14:textId="77777777" w:rsidTr="0061131D">
        <w:trPr>
          <w:trHeight w:val="308"/>
          <w:jc w:val="center"/>
        </w:trPr>
        <w:tc>
          <w:tcPr>
            <w:tcW w:w="341" w:type="pct"/>
          </w:tcPr>
          <w:p w14:paraId="0A686DA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96" w:type="pct"/>
          </w:tcPr>
          <w:p w14:paraId="6342D02B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1538E62E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42E31D0C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1DDE20E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6DA081E6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color w:val="0F0F0F"/>
                <w:sz w:val="24"/>
                <w:szCs w:val="24"/>
              </w:rPr>
              <w:t>traumatic arthritis</w:t>
            </w:r>
          </w:p>
        </w:tc>
      </w:tr>
      <w:tr w:rsidR="003053D2" w:rsidRPr="001B10DC" w14:paraId="2D4179F5" w14:textId="77777777" w:rsidTr="0061131D">
        <w:trPr>
          <w:trHeight w:val="308"/>
          <w:jc w:val="center"/>
        </w:trPr>
        <w:tc>
          <w:tcPr>
            <w:tcW w:w="341" w:type="pct"/>
          </w:tcPr>
          <w:p w14:paraId="557D290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96" w:type="pct"/>
          </w:tcPr>
          <w:p w14:paraId="3D9B6C99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hAnsi="Times New Roman" w:cs="Times New Roman"/>
                <w:sz w:val="24"/>
                <w:szCs w:val="24"/>
              </w:rPr>
              <w:t>Traditional Group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EA203E0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38" w:type="pct"/>
            <w:gridSpan w:val="2"/>
            <w:shd w:val="clear" w:color="auto" w:fill="auto"/>
            <w:noWrap/>
            <w:hideMark/>
          </w:tcPr>
          <w:p w14:paraId="787B5721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2ECA7404" w14:textId="77777777" w:rsidR="003053D2" w:rsidRPr="003053D2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330" w:type="pct"/>
            <w:shd w:val="clear" w:color="auto" w:fill="auto"/>
            <w:noWrap/>
            <w:hideMark/>
          </w:tcPr>
          <w:p w14:paraId="27D18E01" w14:textId="77777777" w:rsidR="003053D2" w:rsidRPr="001B10DC" w:rsidRDefault="003053D2" w:rsidP="00611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53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</w:tbl>
    <w:p w14:paraId="1E4FF2B2" w14:textId="77777777" w:rsidR="001C5F1F" w:rsidRPr="003053D2" w:rsidRDefault="001C5F1F">
      <w:pPr>
        <w:rPr>
          <w:b/>
          <w:bCs/>
        </w:rPr>
      </w:pPr>
    </w:p>
    <w:sectPr w:rsidR="001C5F1F" w:rsidRPr="00305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C14CE" w14:textId="77777777" w:rsidR="0097310B" w:rsidRDefault="0097310B" w:rsidP="003053D2">
      <w:r>
        <w:separator/>
      </w:r>
    </w:p>
  </w:endnote>
  <w:endnote w:type="continuationSeparator" w:id="0">
    <w:p w14:paraId="1FAA35E3" w14:textId="77777777" w:rsidR="0097310B" w:rsidRDefault="0097310B" w:rsidP="00305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84C0C" w14:textId="77777777" w:rsidR="0097310B" w:rsidRDefault="0097310B" w:rsidP="003053D2">
      <w:r>
        <w:separator/>
      </w:r>
    </w:p>
  </w:footnote>
  <w:footnote w:type="continuationSeparator" w:id="0">
    <w:p w14:paraId="6BC7350E" w14:textId="77777777" w:rsidR="0097310B" w:rsidRDefault="0097310B" w:rsidP="00305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34FF"/>
    <w:rsid w:val="001C5F1F"/>
    <w:rsid w:val="001D34FF"/>
    <w:rsid w:val="003053D2"/>
    <w:rsid w:val="004626C8"/>
    <w:rsid w:val="00716722"/>
    <w:rsid w:val="0097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4C7E9"/>
  <w15:chartTrackingRefBased/>
  <w15:docId w15:val="{D2482304-0A83-4A1D-B14F-EBD524BB8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3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3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3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606</Characters>
  <Application>Microsoft Office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赫</dc:creator>
  <cp:keywords/>
  <dc:description/>
  <cp:lastModifiedBy>张赫</cp:lastModifiedBy>
  <cp:revision>3</cp:revision>
  <dcterms:created xsi:type="dcterms:W3CDTF">2024-02-22T00:42:00Z</dcterms:created>
  <dcterms:modified xsi:type="dcterms:W3CDTF">2024-02-27T14:08:00Z</dcterms:modified>
</cp:coreProperties>
</file>